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5E1" w:rsidRPr="00C01E53" w:rsidRDefault="005E7BDE" w:rsidP="009755E1">
      <w:pPr>
        <w:autoSpaceDE w:val="0"/>
        <w:autoSpaceDN w:val="0"/>
        <w:adjustRightInd w:val="0"/>
        <w:snapToGrid w:val="0"/>
        <w:spacing w:line="480" w:lineRule="auto"/>
        <w:contextualSpacing/>
      </w:pPr>
      <w:bookmarkStart w:id="0" w:name="_GoBack"/>
      <w:bookmarkEnd w:id="0"/>
      <w:r>
        <w:rPr>
          <w:b/>
          <w:bCs/>
        </w:rPr>
        <w:t>Table S2</w:t>
      </w:r>
      <w:r w:rsidR="009755E1" w:rsidRPr="00C01E53">
        <w:t>. Primers used in this study for quantitative RT-PCR</w:t>
      </w:r>
    </w:p>
    <w:tbl>
      <w:tblPr>
        <w:tblStyle w:val="TableGrid"/>
        <w:tblW w:w="1053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250"/>
        <w:gridCol w:w="4140"/>
        <w:gridCol w:w="4140"/>
      </w:tblGrid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</w:pPr>
            <w:r w:rsidRPr="00C01E53">
              <w:t>Primer names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</w:pPr>
            <w:r w:rsidRPr="00C01E53">
              <w:t>Forward primer (5' - 3')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</w:pPr>
            <w:r w:rsidRPr="00C01E53">
              <w:t>Reverse primer (5' - 3')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01g6319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GTTATACCTTGGTGTTCGTC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TCATTCACTTCTATCATTGGGC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08g0450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GCAACCTCTGTTCCG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GAAGGTAAGAAAGTAATCGCCC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04g4380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GAGTGCGAGAACGGG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CTCCTCCACCATGCGCTT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02g41650.3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AACAGCATGATGAACGG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TTGATGCGGACGAGCATC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05g3529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GAGTGCGAGACTGGC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GTACTCCGCCACCATCCTC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02g41630.2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GACAACGCCCGTCTC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GGGTTGGCGAGGTACTGG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04g4376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GCAAGAAGGTGGACG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CATCACCTCGCAGAACACG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11g3265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GTCGAGCTCAAGGAGAA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TCCGTCAGGTGCATGTACC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12g3732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CAGGTACAGGGCATAACC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CTCCGTGTGCCTCTCTGTACT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12g3735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GCAAGCTGAAGCTAACG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TCGTTTGCACCTCGTTC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12g3726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GATGGCAAAGGCTCC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GATCCAAGAGTTGCAGTGGAA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12g1444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GCTGATCCCAGCAAG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CTGCCGATTCCGTCATATACT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09g3645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CTGCTGTTCGTGATTG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TCTTGGAAGTCACCGAGTTG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07g2419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GGCAGATGGTTGATGAC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TTCCAGCTCTCCATCCTCTC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02g0240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GATCCTTGCAAGTTCCG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CTTCTCGATCAGGTGGTAGTCC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LOC_Os07g48040.1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TGGCTTCTGCCTCTTCTCTT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AGCAGTCGTGGAAGTGCA</w:t>
            </w:r>
          </w:p>
        </w:tc>
      </w:tr>
      <w:tr w:rsidR="009755E1" w:rsidRPr="00C01E53" w:rsidTr="0013242F">
        <w:trPr>
          <w:trHeight w:val="20"/>
        </w:trPr>
        <w:tc>
          <w:tcPr>
            <w:tcW w:w="225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OsActin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ACCCCATCGAGCATGGTATCGTCA</w:t>
            </w:r>
          </w:p>
        </w:tc>
        <w:tc>
          <w:tcPr>
            <w:tcW w:w="4140" w:type="dxa"/>
          </w:tcPr>
          <w:p w:rsidR="009755E1" w:rsidRPr="00C01E53" w:rsidRDefault="009755E1" w:rsidP="000511B3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</w:pPr>
            <w:r w:rsidRPr="00C01E53">
              <w:t>CAGCCTTGGCAATCCACATCTGCT</w:t>
            </w:r>
          </w:p>
        </w:tc>
      </w:tr>
    </w:tbl>
    <w:p w:rsidR="009755E1" w:rsidRPr="00C01E53" w:rsidRDefault="009755E1" w:rsidP="009755E1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</w:rPr>
      </w:pPr>
    </w:p>
    <w:p w:rsidR="006D5840" w:rsidRDefault="006D5840"/>
    <w:sectPr w:rsidR="006D5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5BD1" w:rsidRDefault="00045BD1" w:rsidP="009755E1">
      <w:r>
        <w:separator/>
      </w:r>
    </w:p>
  </w:endnote>
  <w:endnote w:type="continuationSeparator" w:id="0">
    <w:p w:rsidR="00045BD1" w:rsidRDefault="00045BD1" w:rsidP="00975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5BD1" w:rsidRDefault="00045BD1" w:rsidP="009755E1">
      <w:r>
        <w:separator/>
      </w:r>
    </w:p>
  </w:footnote>
  <w:footnote w:type="continuationSeparator" w:id="0">
    <w:p w:rsidR="00045BD1" w:rsidRDefault="00045BD1" w:rsidP="00975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8FA"/>
    <w:rsid w:val="00045BD1"/>
    <w:rsid w:val="005E7BDE"/>
    <w:rsid w:val="006D5840"/>
    <w:rsid w:val="009755E1"/>
    <w:rsid w:val="00A019AB"/>
    <w:rsid w:val="00B607AE"/>
    <w:rsid w:val="00BF3757"/>
    <w:rsid w:val="00D108FA"/>
    <w:rsid w:val="00DF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BE509A-26F4-4508-9342-C0849005E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5E1"/>
    <w:pPr>
      <w:spacing w:after="0" w:line="240" w:lineRule="auto"/>
    </w:pPr>
    <w:rPr>
      <w:rFonts w:ascii="Times New Roman" w:eastAsia="Batang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5E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755E1"/>
  </w:style>
  <w:style w:type="paragraph" w:styleId="Footer">
    <w:name w:val="footer"/>
    <w:basedOn w:val="Normal"/>
    <w:link w:val="FooterChar"/>
    <w:uiPriority w:val="99"/>
    <w:unhideWhenUsed/>
    <w:rsid w:val="009755E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755E1"/>
  </w:style>
  <w:style w:type="table" w:styleId="TableGrid">
    <w:name w:val="Table Grid"/>
    <w:basedOn w:val="TableNormal"/>
    <w:uiPriority w:val="59"/>
    <w:rsid w:val="00975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7-05-29T01:39:00Z</dcterms:created>
  <dcterms:modified xsi:type="dcterms:W3CDTF">2018-04-19T04:59:00Z</dcterms:modified>
</cp:coreProperties>
</file>